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A1485" w14:textId="5E6445CB" w:rsidR="00302E95" w:rsidRPr="00F82996" w:rsidRDefault="00CC68C4" w:rsidP="00F82996">
      <w:pPr>
        <w:jc w:val="both"/>
        <w:outlineLvl w:val="0"/>
        <w:rPr>
          <w:b/>
          <w:bCs/>
        </w:rPr>
      </w:pPr>
      <w:r w:rsidRPr="00A76C9D">
        <w:rPr>
          <w:rFonts w:hint="eastAsia"/>
          <w:b/>
          <w:bCs/>
        </w:rPr>
        <w:t xml:space="preserve">Supplementary </w:t>
      </w:r>
      <w:r w:rsidR="00DC0658" w:rsidRPr="00A76C9D">
        <w:rPr>
          <w:b/>
          <w:bCs/>
        </w:rPr>
        <w:t>Material</w:t>
      </w:r>
    </w:p>
    <w:p w14:paraId="3D381BB3" w14:textId="77777777" w:rsidR="001B12DF" w:rsidRDefault="001B12DF" w:rsidP="001B12D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FBF01F5" wp14:editId="1643784A">
            <wp:extent cx="5942071" cy="2133600"/>
            <wp:effectExtent l="0" t="0" r="1905" b="0"/>
            <wp:docPr id="1052048429" name="Picture 3" descr="A diagram of a circu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048429" name="Picture 3" descr="A diagram of a circuit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43600" cy="21341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8B7FEA" w14:textId="1D20AB37" w:rsidR="001B12DF" w:rsidRDefault="001B12DF" w:rsidP="001B12DF">
      <w:pPr>
        <w:rPr>
          <w:b/>
          <w:bCs/>
        </w:rPr>
      </w:pPr>
      <w:r w:rsidRPr="00FF43D3">
        <w:rPr>
          <w:b/>
          <w:bCs/>
        </w:rPr>
        <w:t xml:space="preserve">Figure </w:t>
      </w:r>
      <w:r>
        <w:rPr>
          <w:rFonts w:hint="eastAsia"/>
          <w:b/>
          <w:bCs/>
        </w:rPr>
        <w:t>S</w:t>
      </w:r>
      <w:proofErr w:type="gramStart"/>
      <w:r>
        <w:rPr>
          <w:rFonts w:hint="eastAsia"/>
          <w:b/>
          <w:bCs/>
        </w:rPr>
        <w:t xml:space="preserve">1 </w:t>
      </w:r>
      <w:r w:rsidRPr="00A96BD2">
        <w:rPr>
          <w:rFonts w:hint="eastAsia"/>
          <w:b/>
          <w:bCs/>
        </w:rPr>
        <w:t xml:space="preserve"> Analog</w:t>
      </w:r>
      <w:proofErr w:type="gramEnd"/>
      <w:r w:rsidRPr="00A96BD2">
        <w:rPr>
          <w:rFonts w:hint="eastAsia"/>
          <w:b/>
          <w:bCs/>
        </w:rPr>
        <w:t xml:space="preserve"> front end and simulation of tunable </w:t>
      </w:r>
      <w:r>
        <w:rPr>
          <w:b/>
          <w:bCs/>
        </w:rPr>
        <w:t>cut-off</w:t>
      </w:r>
      <w:r w:rsidRPr="00A96BD2">
        <w:rPr>
          <w:rFonts w:hint="eastAsia"/>
          <w:b/>
          <w:bCs/>
        </w:rPr>
        <w:t xml:space="preserve"> frequency</w:t>
      </w:r>
    </w:p>
    <w:p w14:paraId="7EB6FE55" w14:textId="77777777" w:rsidR="001B12DF" w:rsidRDefault="001B12DF" w:rsidP="001B12DF">
      <w:r>
        <w:rPr>
          <w:rFonts w:hint="eastAsia"/>
        </w:rPr>
        <w:t xml:space="preserve">a </w:t>
      </w:r>
      <w:r w:rsidRPr="00152CE2">
        <w:t xml:space="preserve">Circuit schematic of the analog front-end within each pixel, including the low-noise amplifier (LNA), embedded filter, and programmable gain amplifier (PGA). </w:t>
      </w:r>
    </w:p>
    <w:p w14:paraId="4D480A46" w14:textId="77777777" w:rsidR="001B12DF" w:rsidRDefault="001B12DF" w:rsidP="001B12DF">
      <w:r w:rsidRPr="00152CE2">
        <w:t xml:space="preserve">b Measured frequency response of the recording channel under different low-frequency cutoff settings, achieved by tuning the control voltage of the pseudo-resistor in the PGA stage. </w:t>
      </w:r>
    </w:p>
    <w:p w14:paraId="791EC4EA" w14:textId="77777777" w:rsidR="00E16DE2" w:rsidRDefault="00E16DE2" w:rsidP="00E16DE2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707D59C" wp14:editId="3E95DCC6">
            <wp:extent cx="4816929" cy="4356735"/>
            <wp:effectExtent l="0" t="0" r="3175" b="5715"/>
            <wp:docPr id="424949969" name="Picture 4" descr="A diagram of a circu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949969" name="Picture 4" descr="A diagram of a circuit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818020" cy="43577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755087" w14:textId="09550BD0" w:rsidR="00E16DE2" w:rsidRDefault="00E16DE2" w:rsidP="00E16DE2">
      <w:pPr>
        <w:rPr>
          <w:b/>
          <w:bCs/>
        </w:rPr>
      </w:pPr>
      <w:r w:rsidRPr="00FF43D3">
        <w:rPr>
          <w:b/>
          <w:bCs/>
        </w:rPr>
        <w:t xml:space="preserve">Figure </w:t>
      </w:r>
      <w:r>
        <w:rPr>
          <w:rFonts w:hint="eastAsia"/>
          <w:b/>
          <w:bCs/>
        </w:rPr>
        <w:t>S</w:t>
      </w:r>
      <w:proofErr w:type="gramStart"/>
      <w:r>
        <w:rPr>
          <w:rFonts w:hint="eastAsia"/>
          <w:b/>
          <w:bCs/>
        </w:rPr>
        <w:t>2  Design</w:t>
      </w:r>
      <w:proofErr w:type="gramEnd"/>
      <w:r>
        <w:rPr>
          <w:rFonts w:hint="eastAsia"/>
          <w:b/>
          <w:bCs/>
        </w:rPr>
        <w:t xml:space="preserve"> and characterization of stimulation  </w:t>
      </w:r>
    </w:p>
    <w:p w14:paraId="2B9F06EA" w14:textId="77777777" w:rsidR="00E16DE2" w:rsidRDefault="00E16DE2" w:rsidP="00E16DE2">
      <w:r w:rsidRPr="00A87E67">
        <w:t>a Schematic of the H-bridge stimulator with integrated active charge-balancing switch (EN</w:t>
      </w:r>
      <w:r w:rsidRPr="00A87E67">
        <w:rPr>
          <w:vertAlign w:val="subscript"/>
        </w:rPr>
        <w:t>CB</w:t>
      </w:r>
      <w:r w:rsidRPr="00A87E67">
        <w:t>). The stimulation current is generated by a programmable current DAC (I</w:t>
      </w:r>
      <w:r w:rsidRPr="00A87E67">
        <w:rPr>
          <w:vertAlign w:val="subscript"/>
        </w:rPr>
        <w:t>DAC</w:t>
      </w:r>
      <w:r w:rsidRPr="00A87E67">
        <w:t>), which supports a range from 200</w:t>
      </w:r>
      <w:r w:rsidRPr="00A87E67">
        <w:rPr>
          <w:rFonts w:ascii="Arial" w:hAnsi="Arial" w:cs="Arial"/>
        </w:rPr>
        <w:t> </w:t>
      </w:r>
      <w:proofErr w:type="spellStart"/>
      <w:r w:rsidRPr="00A87E67">
        <w:t>nA</w:t>
      </w:r>
      <w:proofErr w:type="spellEnd"/>
      <w:r w:rsidRPr="00A87E67">
        <w:t xml:space="preserve"> to 70</w:t>
      </w:r>
      <w:r w:rsidRPr="00A87E67">
        <w:rPr>
          <w:rFonts w:ascii="Arial" w:hAnsi="Arial" w:cs="Arial"/>
        </w:rPr>
        <w:t> </w:t>
      </w:r>
      <w:r w:rsidRPr="00A87E67">
        <w:rPr>
          <w:rFonts w:ascii="Aptos" w:hAnsi="Aptos" w:cs="Aptos"/>
        </w:rPr>
        <w:t>µ</w:t>
      </w:r>
      <w:r w:rsidRPr="00A87E67">
        <w:t>A with 200</w:t>
      </w:r>
      <w:r w:rsidRPr="00A87E67">
        <w:rPr>
          <w:rFonts w:ascii="Arial" w:hAnsi="Arial" w:cs="Arial"/>
        </w:rPr>
        <w:t> </w:t>
      </w:r>
      <w:proofErr w:type="spellStart"/>
      <w:r w:rsidRPr="00A87E67">
        <w:t>nA</w:t>
      </w:r>
      <w:proofErr w:type="spellEnd"/>
      <w:r w:rsidRPr="00A87E67">
        <w:t xml:space="preserve"> resolution using a well-matched current mirror structure. </w:t>
      </w:r>
    </w:p>
    <w:p w14:paraId="0ED8F782" w14:textId="77777777" w:rsidR="00E16DE2" w:rsidRDefault="00E16DE2" w:rsidP="00E16DE2">
      <w:r w:rsidRPr="00A87E67">
        <w:t xml:space="preserve">b Long-term stimulation reliability test: 10 million biphasic pulses were delivered, showing tightly aligned waveforms across all trials. </w:t>
      </w:r>
    </w:p>
    <w:p w14:paraId="349BE80E" w14:textId="77777777" w:rsidR="00E16DE2" w:rsidRDefault="00E16DE2" w:rsidP="00E16DE2">
      <w:r w:rsidRPr="00A87E67">
        <w:t xml:space="preserve">c Mean current amplitude remains stable across pulse counts ranging from 1 to 10 million, validating long-term performance consistency. </w:t>
      </w:r>
    </w:p>
    <w:p w14:paraId="5C2232E8" w14:textId="77777777" w:rsidR="00E16DE2" w:rsidRPr="00A87E67" w:rsidRDefault="00E16DE2" w:rsidP="00E16DE2">
      <w:r w:rsidRPr="00A87E67">
        <w:t>d Stimulation response under capacitive loading, showing symmetric charging and discharging with a charge-balancing phase at the end of the pulse sequence.</w:t>
      </w:r>
    </w:p>
    <w:p w14:paraId="25515BB6" w14:textId="7E2E81FF" w:rsidR="001B12DF" w:rsidRDefault="00CC2D5D" w:rsidP="007C2633">
      <w:pPr>
        <w:jc w:val="both"/>
        <w:rPr>
          <w:i/>
          <w:iCs/>
        </w:rPr>
      </w:pPr>
      <w:r>
        <w:rPr>
          <w:i/>
          <w:iCs/>
          <w:noProof/>
        </w:rPr>
        <w:lastRenderedPageBreak/>
        <w:drawing>
          <wp:inline distT="0" distB="0" distL="0" distR="0" wp14:anchorId="593E16C3" wp14:editId="2C2782B5">
            <wp:extent cx="5943600" cy="2011603"/>
            <wp:effectExtent l="0" t="0" r="0" b="8255"/>
            <wp:docPr id="7268976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897666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1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25F4B" w14:textId="63DDF5B1" w:rsidR="00EB33C7" w:rsidRPr="00E31DB0" w:rsidRDefault="00CC68C4" w:rsidP="00EB33C7">
      <w:pPr>
        <w:jc w:val="both"/>
        <w:rPr>
          <w:b/>
          <w:bCs/>
        </w:rPr>
      </w:pPr>
      <w:r w:rsidRPr="00E31DB0">
        <w:rPr>
          <w:rFonts w:hint="eastAsia"/>
          <w:b/>
          <w:bCs/>
        </w:rPr>
        <w:t>Figure S3</w:t>
      </w:r>
      <w:r w:rsidR="00483D7D" w:rsidRPr="00E31DB0">
        <w:rPr>
          <w:rFonts w:hint="eastAsia"/>
          <w:b/>
          <w:bCs/>
        </w:rPr>
        <w:t xml:space="preserve"> </w:t>
      </w:r>
      <w:r w:rsidR="00EB33C7" w:rsidRPr="00E31DB0">
        <w:rPr>
          <w:b/>
          <w:bCs/>
        </w:rPr>
        <w:t>Digital Video Port (DVP) protocol for high-speed neural data transfer.</w:t>
      </w:r>
    </w:p>
    <w:p w14:paraId="21FE9EF5" w14:textId="7A8A8366" w:rsidR="00EB33C7" w:rsidRDefault="00EB33C7" w:rsidP="00EB33C7">
      <w:pPr>
        <w:jc w:val="both"/>
      </w:pPr>
      <w:proofErr w:type="gramStart"/>
      <w:r>
        <w:t>a</w:t>
      </w:r>
      <w:proofErr w:type="gramEnd"/>
      <w:r>
        <w:t xml:space="preserve"> Interface between ASIC and FPGA, showing pixel clock (PCLK), horizontal sync (Hsync1, Hsync2), vertical sync (</w:t>
      </w:r>
      <w:proofErr w:type="spellStart"/>
      <w:r>
        <w:t>Vsync</w:t>
      </w:r>
      <w:proofErr w:type="spellEnd"/>
      <w:r>
        <w:t>), and two 12-bit parallel DVP data buses (DVP1&lt;0:11&gt;, DVP2&lt;0:11&gt;). The external clock (XCLK) synchronizes the system.</w:t>
      </w:r>
    </w:p>
    <w:p w14:paraId="58C8B667" w14:textId="77777777" w:rsidR="00F94A56" w:rsidRDefault="00EB33C7" w:rsidP="00EB33C7">
      <w:pPr>
        <w:jc w:val="both"/>
      </w:pPr>
      <w:r>
        <w:t xml:space="preserve">b Timing diagram of the DVP signals. Each </w:t>
      </w:r>
      <w:proofErr w:type="spellStart"/>
      <w:r>
        <w:t>Hsync</w:t>
      </w:r>
      <w:proofErr w:type="spellEnd"/>
      <w:r>
        <w:t xml:space="preserve"> triggers the transmission of a complete ADC data set over the corresponding DVP lane. In each 12.5</w:t>
      </w:r>
      <w:r>
        <w:rPr>
          <w:rFonts w:ascii="Arial" w:hAnsi="Arial" w:cs="Arial"/>
        </w:rPr>
        <w:t> </w:t>
      </w:r>
      <w:r>
        <w:rPr>
          <w:rFonts w:ascii="Aptos" w:hAnsi="Aptos" w:cs="Aptos"/>
        </w:rPr>
        <w:t>µ</w:t>
      </w:r>
      <w:r>
        <w:t xml:space="preserve">s period, 1,344 ADC samples are serialized per lane, synchronized to PCLK. </w:t>
      </w:r>
    </w:p>
    <w:p w14:paraId="5DFBC2B4" w14:textId="6CBDF3DF" w:rsidR="007F6773" w:rsidRDefault="00EB33C7" w:rsidP="007C2633">
      <w:pPr>
        <w:jc w:val="both"/>
      </w:pPr>
      <w:r>
        <w:t xml:space="preserve">c Data transmission chain from the </w:t>
      </w:r>
      <w:proofErr w:type="spellStart"/>
      <w:r>
        <w:t>headstage</w:t>
      </w:r>
      <w:proofErr w:type="spellEnd"/>
      <w:r>
        <w:t xml:space="preserve"> (ASIC</w:t>
      </w:r>
      <w:r>
        <w:rPr>
          <w:rFonts w:ascii="Arial" w:hAnsi="Arial" w:cs="Arial"/>
        </w:rPr>
        <w:t> </w:t>
      </w:r>
      <w:r>
        <w:t>+</w:t>
      </w:r>
      <w:r>
        <w:rPr>
          <w:rFonts w:ascii="Arial" w:hAnsi="Arial" w:cs="Arial"/>
        </w:rPr>
        <w:t> </w:t>
      </w:r>
      <w:r>
        <w:t xml:space="preserve">FPGA) through </w:t>
      </w:r>
      <w:proofErr w:type="spellStart"/>
      <w:r>
        <w:t>MicroHDMI</w:t>
      </w:r>
      <w:proofErr w:type="spellEnd"/>
      <w:r>
        <w:t xml:space="preserve"> to MCU, then via Ethernet to the PC for real-time data acquisition.</w:t>
      </w:r>
    </w:p>
    <w:p w14:paraId="52023484" w14:textId="1E91A858" w:rsidR="00CC2D5D" w:rsidRDefault="00CC2D5D" w:rsidP="007C2633">
      <w:pPr>
        <w:jc w:val="both"/>
      </w:pPr>
      <w:r>
        <w:rPr>
          <w:noProof/>
        </w:rPr>
        <w:drawing>
          <wp:inline distT="0" distB="0" distL="0" distR="0" wp14:anchorId="54F3E91F" wp14:editId="0D354CF0">
            <wp:extent cx="5484813" cy="3233927"/>
            <wp:effectExtent l="0" t="0" r="1905" b="5080"/>
            <wp:docPr id="15537503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750319" name="Picture 3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4813" cy="3233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426A9" w14:textId="0505D874" w:rsidR="00BF71E6" w:rsidRPr="00E31DB0" w:rsidRDefault="00CC2D5D" w:rsidP="007C2633">
      <w:pPr>
        <w:jc w:val="both"/>
        <w:rPr>
          <w:b/>
          <w:bCs/>
        </w:rPr>
      </w:pPr>
      <w:r w:rsidRPr="00E31DB0">
        <w:rPr>
          <w:rFonts w:hint="eastAsia"/>
          <w:b/>
          <w:bCs/>
        </w:rPr>
        <w:t>Table S1</w:t>
      </w:r>
      <w:r w:rsidR="00D8362B" w:rsidRPr="00E31DB0">
        <w:rPr>
          <w:b/>
          <w:bCs/>
        </w:rPr>
        <w:t xml:space="preserve"> </w:t>
      </w:r>
      <w:r w:rsidR="007C13FB" w:rsidRPr="00E31DB0">
        <w:rPr>
          <w:b/>
          <w:bCs/>
        </w:rPr>
        <w:t xml:space="preserve">Comparison with other </w:t>
      </w:r>
      <w:r w:rsidR="00BF71E6" w:rsidRPr="00E31DB0">
        <w:rPr>
          <w:b/>
          <w:bCs/>
        </w:rPr>
        <w:t>high-channel</w:t>
      </w:r>
      <w:r w:rsidR="0022144D" w:rsidRPr="00E31DB0">
        <w:rPr>
          <w:b/>
          <w:bCs/>
        </w:rPr>
        <w:t>-count</w:t>
      </w:r>
      <w:r w:rsidR="00BF71E6" w:rsidRPr="00E31DB0">
        <w:rPr>
          <w:b/>
          <w:bCs/>
        </w:rPr>
        <w:t xml:space="preserve"> neural </w:t>
      </w:r>
      <w:r w:rsidR="0022144D" w:rsidRPr="00E31DB0">
        <w:rPr>
          <w:b/>
          <w:bCs/>
        </w:rPr>
        <w:t xml:space="preserve">recording </w:t>
      </w:r>
      <w:r w:rsidR="00BF71E6" w:rsidRPr="00E31DB0">
        <w:rPr>
          <w:b/>
          <w:bCs/>
        </w:rPr>
        <w:t>systems</w:t>
      </w:r>
      <w:r w:rsidR="004109F1" w:rsidRPr="00E31DB0">
        <w:rPr>
          <w:b/>
          <w:bCs/>
        </w:rPr>
        <w:fldChar w:fldCharType="begin"/>
      </w:r>
      <w:r w:rsidR="00122942">
        <w:rPr>
          <w:b/>
          <w:bCs/>
        </w:rPr>
        <w:instrText xml:space="preserve"> ADDIN ZOTERO_ITEM CSL_CITATION {"citationID":"K398hKHp","properties":{"unsorted":true,"formattedCitation":"\\super 1,2\\nosupersub{}","plainCitation":"1,2","noteIndex":0},"citationItems":[{"id":2276,"uris":["http://zotero.org/users/9959825/items/PF4PGH3T"],"itemData":{"id":2276,"type":"paper-conference","container-title":"2024 IEEE Symposium on VLSI Technology and Circuits (VLSI Technology and Circuits)","DOI":"10.1109/VLSITechnologyandCir46783.2024.10631430","event-place":"Honolulu, HI, USA","event-title":"2024 IEEE Symposium on VLSI Technology and Circuits (VLSI Technology and Circuits)","ISBN":"979-8-3503-6146-9","license":"https://doi.org/10.15223/policy-029","page":"1-2","publisher":"IEEE","publisher-place":"Honolulu, HI, USA","source":"DOI.org (Crossref)","title":"A Highly-Integrated 1536-Channel Quad-Shank Monolithic Neural Probe in 55nm CMOS for Full-Band Raw-Signal Recording","URL":"https://ieeexplore.ieee.org/document/10631430/","author":[{"family":"Yang","given":"Xiaolin"},{"family":"Aymerich","given":"Joan"},{"family":"Coppejans","given":"Philippe"},{"family":"Hsu","given":"Wen-Yang"},{"family":"Sawigun","given":"Chutham"},{"family":"Fernandez","given":"Jose Cisneros"},{"family":"Lodi","given":"Andrea"},{"family":"Rivera","given":"Maribel Caceres"},{"family":"Tacca","given":"Bernardo"},{"family":"McDonald","given":"Matt"},{"family":"Mahmud-UI","given":"Hasan"},{"family":"Dutta","given":"Barun"},{"family":"Putzeys","given":"Jan"},{"family":"Lopez","given":"Carolina Mora"}],"accessed":{"date-parts":[["2025",11,3]]},"issued":{"date-parts":[["2024",6,16]]}}},{"id":1431,"uris":["http://zotero.org/users/9959825/items/QXZHA2ZN"],"itemData":{"id":1431,"type":"paper-conference","abstract":"We introduce a compact neural readout IC (ROIC) for highresolution, large-scale μECoG arrays able to capture wideband brain-surface action potentials (APs). It efficiently records from 3072 electrodes via 96 time-multiplexed super-channels. The super-channels feature two-step incremental-SAR (I-SAR) conversion and area-power-efficient bulk-DACs (BDACs) to handle multiplexed inputs and mitigate comparator and electrode DC offsets (EDOs). Fabricated in 22nm FDSOI, this prototype achieves the smallest effective per-channel area to date (0.0004mm2) and consumes 0.44PW, while maintaining a low full-band (1Hz-7.5kHz) input-referred noise (IRN) of 6.38PVrms. The ability to record multiplexed signals has been successfully demonstrated in saline.","container-title":"2024 IEEE Symposium on VLSI Technology and Circuits (VLSI Technology and Circuits)","DOI":"10.1109/VLSITechnologyandCir46783.2024.10631524","event-place":"Honolulu, HI, USA","event-title":"2024 IEEE Symposium on VLSI Technology and Circuits (VLSI Technology and Circuits)","ISBN":"979-8-3503-6146-9","language":"en","license":"https://doi.org/10.15223/policy-029","page":"1-2","publisher":"IEEE","publisher-place":"Honolulu, HI, USA","source":"DOI.org (Crossref)","title":"A 3072-Channel Neural Readout IC with Multiplexed Two-Step Incremental-SAR Conversion and Bulk-DAC-Based EDO Compensation in 22nm FDSOI","URL":"https://ieeexplore.ieee.org/document/10631524/","author":[{"family":"Huang","given":"Xiaohua"},{"family":"Yang","given":"Xiaolin"},{"family":"Lodi","given":"Andrea"},{"family":"Van Hoof","given":"Chris"},{"family":"Gielen","given":"Georges"},{"family":"Lopez","given":"Carolina Mora"}],"accessed":{"date-parts":[["2024",9,29]]},"issued":{"date-parts":[["2024",6,16]]}}}],"schema":"https://github.com/citation-style-language/schema/raw/master/csl-citation.json"} </w:instrText>
      </w:r>
      <w:r w:rsidR="004109F1" w:rsidRPr="00E31DB0">
        <w:rPr>
          <w:b/>
          <w:bCs/>
        </w:rPr>
        <w:fldChar w:fldCharType="separate"/>
      </w:r>
      <w:r w:rsidR="00122942" w:rsidRPr="00122942">
        <w:rPr>
          <w:rFonts w:ascii="Aptos" w:hAnsi="Aptos" w:cs="Times New Roman"/>
          <w:kern w:val="0"/>
          <w:vertAlign w:val="superscript"/>
        </w:rPr>
        <w:t>1,2</w:t>
      </w:r>
      <w:r w:rsidR="004109F1" w:rsidRPr="00E31DB0">
        <w:rPr>
          <w:b/>
          <w:bCs/>
        </w:rPr>
        <w:fldChar w:fldCharType="end"/>
      </w:r>
      <w:r w:rsidR="00BF71E6" w:rsidRPr="00E31DB0">
        <w:rPr>
          <w:b/>
          <w:bCs/>
        </w:rPr>
        <w:t xml:space="preserve">. </w:t>
      </w:r>
    </w:p>
    <w:p w14:paraId="45378A56" w14:textId="7F30768B" w:rsidR="00DC0658" w:rsidRPr="00FE5C28" w:rsidRDefault="00DC0658" w:rsidP="007C2633">
      <w:pPr>
        <w:jc w:val="both"/>
        <w:rPr>
          <w:b/>
          <w:bCs/>
        </w:rPr>
      </w:pPr>
      <w:r w:rsidRPr="00FE5C28">
        <w:rPr>
          <w:b/>
          <w:bCs/>
        </w:rPr>
        <w:lastRenderedPageBreak/>
        <w:t>Supplementary Section</w:t>
      </w:r>
      <w:r w:rsidR="006B67FF" w:rsidRPr="00FE5C28">
        <w:rPr>
          <w:b/>
          <w:bCs/>
        </w:rPr>
        <w:t xml:space="preserve"> 1</w:t>
      </w:r>
    </w:p>
    <w:p w14:paraId="4DA0AEA9" w14:textId="388C6EB6" w:rsidR="00163FA7" w:rsidRDefault="00163FA7" w:rsidP="00A44568">
      <w:pPr>
        <w:jc w:val="both"/>
      </w:pPr>
      <w:r w:rsidRPr="00163FA7">
        <w:t xml:space="preserve">Our 5,376-channel neural recording system has a total power consumption of approximately 242 </w:t>
      </w:r>
      <w:proofErr w:type="spellStart"/>
      <w:r w:rsidRPr="00163FA7">
        <w:t>mW</w:t>
      </w:r>
      <w:proofErr w:type="spellEnd"/>
      <w:r w:rsidRPr="00163FA7">
        <w:t>, averaging 45 µW per channel. A power breakdown (Figure S4) reveals that data transmission (I/O) is the dominant contributor at 34.2 µW/</w:t>
      </w:r>
      <w:proofErr w:type="spellStart"/>
      <w:r w:rsidRPr="00163FA7">
        <w:t>ch</w:t>
      </w:r>
      <w:proofErr w:type="spellEnd"/>
      <w:r w:rsidRPr="00163FA7">
        <w:t>, accounting for over 75% of the total power. In contrast, the analog front end and digital backend consume only 6.7 µW/</w:t>
      </w:r>
      <w:proofErr w:type="spellStart"/>
      <w:r w:rsidRPr="00163FA7">
        <w:t>ch</w:t>
      </w:r>
      <w:proofErr w:type="spellEnd"/>
      <w:r w:rsidRPr="00163FA7">
        <w:t xml:space="preserve"> and 4.1 µW/</w:t>
      </w:r>
      <w:proofErr w:type="spellStart"/>
      <w:r w:rsidRPr="00163FA7">
        <w:t>ch</w:t>
      </w:r>
      <w:proofErr w:type="spellEnd"/>
      <w:r w:rsidRPr="00163FA7">
        <w:t>, respectively. This high I/O power is due to the DVP interface (Figure S3) used for off-chip data transmission, which was selected for its straightforward integration with FPGAs and avoidance of clock recovery overhead. To reduce power in future implementations, we could incorporate data compression</w:t>
      </w:r>
      <w:r w:rsidR="000547D6">
        <w:fldChar w:fldCharType="begin"/>
      </w:r>
      <w:r w:rsidR="00882B5E">
        <w:instrText xml:space="preserve"> ADDIN ZOTERO_ITEM CSL_CITATION {"citationID":"7cRHB7nN","properties":{"formattedCitation":"\\super 3\\nosupersub{}","plainCitation":"3","noteIndex":0},"citationItems":[{"id":2277,"uris":["http://zotero.org/users/9959825/items/7VBBBIJ7"],"itemData":{"id":2277,"type":"article-journal","container-title":"IEEE Journal of Solid-State Circuits","DOI":"10.1109/JSSC.2023.3344798","ISSN":"0018-9200, 1558-173X","issue":"4","journalAbbreviation":"IEEE J. Solid-State Circuits","license":"https://ieeexplore.ieee.org/Xplorehelp/downloads/license-information/IEEE.html","page":"1123-1136","source":"DOI.org (Crossref)","title":"A 1024-Channel 268-nW/Pixel 36×36 μm&lt;sup&gt;2&lt;/sup&gt; /Channel Data-Compressive Neural Recording IC for High-Bandwidth Brain–Computer Interfaces","volume":"59","author":[{"family":"Jang","given":"Moonhyung"},{"family":"Hays","given":"Maddy"},{"family":"Yu","given":"Wei-Han"},{"family":"Lee","given":"Changuk"},{"family":"Caragiulo","given":"Pietro"},{"family":"Ramkaj","given":"Athanasios T."},{"family":"Wang","given":"Pingyu"},{"family":"Phillips","given":"A. J."},{"family":"Vitale","given":"Nicholas"},{"family":"Tandon","given":"Pulkit"},{"family":"Yan","given":"Pumiao"},{"family":"Mak","given":"Pui-In"},{"family":"Chae","given":"Youngcheol"},{"family":"Chichilnisky","given":"E. J."},{"family":"Murmann","given":"Boris"},{"family":"Muratore","given":"Dante G."}],"issued":{"date-parts":[["2024",4]]}}}],"schema":"https://github.com/citation-style-language/schema/raw/master/csl-citation.json"} </w:instrText>
      </w:r>
      <w:r w:rsidR="000547D6">
        <w:fldChar w:fldCharType="separate"/>
      </w:r>
      <w:r w:rsidR="00882B5E" w:rsidRPr="00882B5E">
        <w:rPr>
          <w:rFonts w:ascii="Aptos" w:hAnsi="Aptos" w:cs="Times New Roman"/>
          <w:kern w:val="0"/>
          <w:vertAlign w:val="superscript"/>
        </w:rPr>
        <w:t>3</w:t>
      </w:r>
      <w:r w:rsidR="000547D6">
        <w:fldChar w:fldCharType="end"/>
      </w:r>
      <w:r w:rsidR="00953180">
        <w:t xml:space="preserve"> </w:t>
      </w:r>
      <w:r w:rsidRPr="00163FA7">
        <w:t>at the expense of raw data fidelity, or transition to a low-swing transmission protocol, which could reduce energy per bit by an order of magnitude</w:t>
      </w:r>
      <w:r w:rsidR="00A14833">
        <w:fldChar w:fldCharType="begin"/>
      </w:r>
      <w:r w:rsidR="00882B5E">
        <w:instrText xml:space="preserve"> ADDIN ZOTERO_ITEM CSL_CITATION {"citationID":"7fvv7X2O","properties":{"formattedCitation":"\\super 4\\nosupersub{}","plainCitation":"4","noteIndex":0},"citationItems":[{"id":2273,"uris":["http://zotero.org/users/9959825/items/3XD7E9H9"],"itemData":{"id":2273,"type":"article-journal","container-title":"Proceedings of the IEEE","DOI":"10.1109/5.371964","ISSN":"00189219","issue":"4","journalAbbreviation":"Proc. IEEE","license":"https://ieeexplore.ieee.org/Xplorehelp/downloads/license-information/IEEE.html","page":"498-523","source":"DOI.org (Crossref)","title":"Minimizing power consumption in digital CMOS circuits","volume":"83","author":[{"family":"Chandrakasan","given":"A.P."},{"family":"Brodersen","given":"R.W."}],"issued":{"date-parts":[["1995",4]]}}}],"schema":"https://github.com/citation-style-language/schema/raw/master/csl-citation.json"} </w:instrText>
      </w:r>
      <w:r w:rsidR="00A14833">
        <w:fldChar w:fldCharType="separate"/>
      </w:r>
      <w:r w:rsidR="00882B5E" w:rsidRPr="00882B5E">
        <w:rPr>
          <w:rFonts w:ascii="Aptos" w:hAnsi="Aptos" w:cs="Times New Roman"/>
          <w:kern w:val="0"/>
          <w:vertAlign w:val="superscript"/>
        </w:rPr>
        <w:t>4</w:t>
      </w:r>
      <w:r w:rsidR="00A14833">
        <w:fldChar w:fldCharType="end"/>
      </w:r>
      <w:r w:rsidR="00A14833">
        <w:t>.</w:t>
      </w:r>
    </w:p>
    <w:p w14:paraId="0F18B196" w14:textId="6BEE7E83" w:rsidR="00FC53C1" w:rsidRDefault="00314CF3" w:rsidP="007C2633">
      <w:pPr>
        <w:jc w:val="both"/>
      </w:pPr>
      <w:r w:rsidRPr="00314CF3">
        <w:rPr>
          <w:noProof/>
        </w:rPr>
        <w:drawing>
          <wp:inline distT="0" distB="0" distL="0" distR="0" wp14:anchorId="377867F1" wp14:editId="4C849231">
            <wp:extent cx="3331029" cy="2775858"/>
            <wp:effectExtent l="0" t="0" r="0" b="5715"/>
            <wp:docPr id="584068613" name="Picture 1" descr="A pie chart with numbers and a percentage with Crust in th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4068613" name="Picture 1" descr="A pie chart with numbers and a percentage with Crust in the background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42942" cy="278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47961" w14:textId="0A325809" w:rsidR="00BC0649" w:rsidRPr="00E31DB0" w:rsidRDefault="00BC0649" w:rsidP="007C2633">
      <w:pPr>
        <w:jc w:val="both"/>
        <w:rPr>
          <w:b/>
          <w:bCs/>
        </w:rPr>
      </w:pPr>
      <w:r w:rsidRPr="00E31DB0">
        <w:rPr>
          <w:b/>
          <w:bCs/>
        </w:rPr>
        <w:t>Figure S4 Power breakdown of the system</w:t>
      </w:r>
    </w:p>
    <w:p w14:paraId="5F23DF1E" w14:textId="77777777" w:rsidR="009F43BA" w:rsidRDefault="009F43BA" w:rsidP="007C2633">
      <w:pPr>
        <w:jc w:val="both"/>
      </w:pPr>
    </w:p>
    <w:p w14:paraId="08F1774B" w14:textId="05A3F0B4" w:rsidR="009F43BA" w:rsidRPr="000842DE" w:rsidRDefault="00317726" w:rsidP="00317726">
      <w:pPr>
        <w:pStyle w:val="Bibliography"/>
        <w:ind w:left="0" w:firstLine="0"/>
        <w:rPr>
          <w:b/>
          <w:bCs/>
        </w:rPr>
      </w:pPr>
      <w:r w:rsidRPr="000842DE">
        <w:rPr>
          <w:b/>
          <w:bCs/>
        </w:rPr>
        <w:t>Supplementary Reference</w:t>
      </w:r>
    </w:p>
    <w:p w14:paraId="3A8E5DCD" w14:textId="77777777" w:rsidR="00122942" w:rsidRPr="00122942" w:rsidRDefault="00882B5E" w:rsidP="00122942">
      <w:pPr>
        <w:pStyle w:val="Bibliography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="00122942" w:rsidRPr="00122942">
        <w:t>1.</w:t>
      </w:r>
      <w:r w:rsidR="00122942" w:rsidRPr="00122942">
        <w:tab/>
        <w:t xml:space="preserve">Yang, X. </w:t>
      </w:r>
      <w:r w:rsidR="00122942" w:rsidRPr="00122942">
        <w:rPr>
          <w:i/>
          <w:iCs/>
        </w:rPr>
        <w:t>et al.</w:t>
      </w:r>
      <w:r w:rsidR="00122942" w:rsidRPr="00122942">
        <w:t xml:space="preserve"> A </w:t>
      </w:r>
      <w:proofErr w:type="gramStart"/>
      <w:r w:rsidR="00122942" w:rsidRPr="00122942">
        <w:t>Highly-Integrated</w:t>
      </w:r>
      <w:proofErr w:type="gramEnd"/>
      <w:r w:rsidR="00122942" w:rsidRPr="00122942">
        <w:t xml:space="preserve"> 1536-Channel Quad-Shank Monolithic Neural Probe in 55nm CMOS for Full-Band Raw-Signal Recording. in </w:t>
      </w:r>
      <w:r w:rsidR="00122942" w:rsidRPr="00122942">
        <w:rPr>
          <w:i/>
          <w:iCs/>
        </w:rPr>
        <w:t>2024 IEEE Symposium on VLSI Technology and Circuits (VLSI Technology and Circuits)</w:t>
      </w:r>
      <w:r w:rsidR="00122942" w:rsidRPr="00122942">
        <w:t xml:space="preserve"> 1–2 (IEEE, Honolulu, HI, USA, 2024). doi:10.1109/VLSITechnologyandCir46783.2024.10631430.</w:t>
      </w:r>
    </w:p>
    <w:p w14:paraId="02B147FC" w14:textId="77777777" w:rsidR="00122942" w:rsidRPr="00122942" w:rsidRDefault="00122942" w:rsidP="00122942">
      <w:pPr>
        <w:pStyle w:val="Bibliography"/>
      </w:pPr>
      <w:r w:rsidRPr="00122942">
        <w:t>2.</w:t>
      </w:r>
      <w:r w:rsidRPr="00122942">
        <w:tab/>
        <w:t xml:space="preserve">Huang, X. </w:t>
      </w:r>
      <w:r w:rsidRPr="00122942">
        <w:rPr>
          <w:i/>
          <w:iCs/>
        </w:rPr>
        <w:t>et al.</w:t>
      </w:r>
      <w:r w:rsidRPr="00122942">
        <w:t xml:space="preserve"> A 3072-Channel Neural Readout IC with Multiplexed Two-Step Incremental-SAR Conversion and Bulk-DAC-Based EDO Compensation in 22nm FDSOI. in </w:t>
      </w:r>
      <w:r w:rsidRPr="00122942">
        <w:rPr>
          <w:i/>
          <w:iCs/>
        </w:rPr>
        <w:t>2024 IEEE Symposium on VLSI Technology and Circuits (VLSI Technology and Circuits)</w:t>
      </w:r>
      <w:r w:rsidRPr="00122942">
        <w:t xml:space="preserve"> 1–2 (IEEE, Honolulu, HI, USA, 2024). doi:10.1109/VLSITechnologyandCir46783.2024.10631524.</w:t>
      </w:r>
    </w:p>
    <w:p w14:paraId="66233F19" w14:textId="77777777" w:rsidR="00122942" w:rsidRPr="00122942" w:rsidRDefault="00122942" w:rsidP="00122942">
      <w:pPr>
        <w:pStyle w:val="Bibliography"/>
      </w:pPr>
      <w:r w:rsidRPr="00122942">
        <w:t>3.</w:t>
      </w:r>
      <w:r w:rsidRPr="00122942">
        <w:tab/>
        <w:t xml:space="preserve">Jang, M. </w:t>
      </w:r>
      <w:r w:rsidRPr="00122942">
        <w:rPr>
          <w:i/>
          <w:iCs/>
        </w:rPr>
        <w:t>et al.</w:t>
      </w:r>
      <w:r w:rsidRPr="00122942">
        <w:t xml:space="preserve"> A 1024-Channel 268-nW/Pixel 36×36 μm</w:t>
      </w:r>
      <w:r w:rsidRPr="00122942">
        <w:rPr>
          <w:vertAlign w:val="superscript"/>
        </w:rPr>
        <w:t>2</w:t>
      </w:r>
      <w:r w:rsidRPr="00122942">
        <w:t xml:space="preserve"> /Channel Data-Compressive Neural Recording IC for High-Bandwidth Brain–Computer Interfaces. </w:t>
      </w:r>
      <w:r w:rsidRPr="00122942">
        <w:rPr>
          <w:i/>
          <w:iCs/>
        </w:rPr>
        <w:t>IEEE J. Solid-State Circuits</w:t>
      </w:r>
      <w:r w:rsidRPr="00122942">
        <w:t xml:space="preserve"> </w:t>
      </w:r>
      <w:r w:rsidRPr="00122942">
        <w:rPr>
          <w:b/>
          <w:bCs/>
        </w:rPr>
        <w:t>59</w:t>
      </w:r>
      <w:r w:rsidRPr="00122942">
        <w:t>, 1123–1136 (2024).</w:t>
      </w:r>
    </w:p>
    <w:p w14:paraId="713896E5" w14:textId="77777777" w:rsidR="00122942" w:rsidRPr="00122942" w:rsidRDefault="00122942" w:rsidP="00122942">
      <w:pPr>
        <w:pStyle w:val="Bibliography"/>
      </w:pPr>
      <w:r w:rsidRPr="00122942">
        <w:t>4.</w:t>
      </w:r>
      <w:r w:rsidRPr="00122942">
        <w:tab/>
        <w:t xml:space="preserve">Chandrakasan, A. P. &amp; Brodersen, R. W. Minimizing power consumption in digital CMOS circuits. </w:t>
      </w:r>
      <w:r w:rsidRPr="00122942">
        <w:rPr>
          <w:i/>
          <w:iCs/>
        </w:rPr>
        <w:t>Proc. IEEE</w:t>
      </w:r>
      <w:r w:rsidRPr="00122942">
        <w:t xml:space="preserve"> </w:t>
      </w:r>
      <w:r w:rsidRPr="00122942">
        <w:rPr>
          <w:b/>
          <w:bCs/>
        </w:rPr>
        <w:t>83</w:t>
      </w:r>
      <w:r w:rsidRPr="00122942">
        <w:t>, 498–523 (1995).</w:t>
      </w:r>
    </w:p>
    <w:p w14:paraId="6119E87C" w14:textId="1636762F" w:rsidR="00317726" w:rsidRPr="00317726" w:rsidRDefault="00882B5E" w:rsidP="00317726">
      <w:r>
        <w:fldChar w:fldCharType="end"/>
      </w:r>
    </w:p>
    <w:sectPr w:rsidR="00317726" w:rsidRPr="003177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9BA2E7" w14:textId="77777777" w:rsidR="00400CBE" w:rsidRDefault="00400CBE" w:rsidP="00285ED4">
      <w:pPr>
        <w:spacing w:after="0" w:line="240" w:lineRule="auto"/>
      </w:pPr>
      <w:r>
        <w:separator/>
      </w:r>
    </w:p>
  </w:endnote>
  <w:endnote w:type="continuationSeparator" w:id="0">
    <w:p w14:paraId="2898D1B9" w14:textId="77777777" w:rsidR="00400CBE" w:rsidRDefault="00400CBE" w:rsidP="00285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E4160D" w14:textId="77777777" w:rsidR="00400CBE" w:rsidRDefault="00400CBE" w:rsidP="00285ED4">
      <w:pPr>
        <w:spacing w:after="0" w:line="240" w:lineRule="auto"/>
      </w:pPr>
      <w:r>
        <w:separator/>
      </w:r>
    </w:p>
  </w:footnote>
  <w:footnote w:type="continuationSeparator" w:id="0">
    <w:p w14:paraId="728FE942" w14:textId="77777777" w:rsidR="00400CBE" w:rsidRDefault="00400CBE" w:rsidP="00285E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55D81"/>
    <w:multiLevelType w:val="hybridMultilevel"/>
    <w:tmpl w:val="505EB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D4192A"/>
    <w:multiLevelType w:val="hybridMultilevel"/>
    <w:tmpl w:val="BA4681E0"/>
    <w:lvl w:ilvl="0" w:tplc="0080929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5071503">
    <w:abstractNumId w:val="1"/>
  </w:num>
  <w:num w:numId="2" w16cid:durableId="1868328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0F9"/>
    <w:rsid w:val="000041A5"/>
    <w:rsid w:val="00004603"/>
    <w:rsid w:val="00004BEE"/>
    <w:rsid w:val="00010657"/>
    <w:rsid w:val="0001181E"/>
    <w:rsid w:val="00011D5B"/>
    <w:rsid w:val="000138B0"/>
    <w:rsid w:val="000159A4"/>
    <w:rsid w:val="00015FCF"/>
    <w:rsid w:val="000218C7"/>
    <w:rsid w:val="00035923"/>
    <w:rsid w:val="00042060"/>
    <w:rsid w:val="00045F76"/>
    <w:rsid w:val="00046758"/>
    <w:rsid w:val="0004767F"/>
    <w:rsid w:val="00051EBA"/>
    <w:rsid w:val="000543E2"/>
    <w:rsid w:val="000547D6"/>
    <w:rsid w:val="00061721"/>
    <w:rsid w:val="00062702"/>
    <w:rsid w:val="000631B3"/>
    <w:rsid w:val="00065721"/>
    <w:rsid w:val="00065BA9"/>
    <w:rsid w:val="00071DA1"/>
    <w:rsid w:val="00074498"/>
    <w:rsid w:val="00082FA1"/>
    <w:rsid w:val="000842DE"/>
    <w:rsid w:val="00093589"/>
    <w:rsid w:val="0009455F"/>
    <w:rsid w:val="0009519F"/>
    <w:rsid w:val="00095A32"/>
    <w:rsid w:val="000A3CB5"/>
    <w:rsid w:val="000A4AC6"/>
    <w:rsid w:val="000A4DB0"/>
    <w:rsid w:val="000A62E8"/>
    <w:rsid w:val="000B05BF"/>
    <w:rsid w:val="000B315B"/>
    <w:rsid w:val="000C15A1"/>
    <w:rsid w:val="000C2DAC"/>
    <w:rsid w:val="000D32BD"/>
    <w:rsid w:val="000D59EE"/>
    <w:rsid w:val="000E536B"/>
    <w:rsid w:val="000E7673"/>
    <w:rsid w:val="000F3D0B"/>
    <w:rsid w:val="00102317"/>
    <w:rsid w:val="001135D6"/>
    <w:rsid w:val="00113E01"/>
    <w:rsid w:val="001146C3"/>
    <w:rsid w:val="00115AEB"/>
    <w:rsid w:val="00117CF4"/>
    <w:rsid w:val="00122942"/>
    <w:rsid w:val="00122C17"/>
    <w:rsid w:val="00123576"/>
    <w:rsid w:val="001237F5"/>
    <w:rsid w:val="00124A48"/>
    <w:rsid w:val="001257F3"/>
    <w:rsid w:val="0012708E"/>
    <w:rsid w:val="001326D2"/>
    <w:rsid w:val="00132A62"/>
    <w:rsid w:val="00136F32"/>
    <w:rsid w:val="001410EA"/>
    <w:rsid w:val="00145A70"/>
    <w:rsid w:val="00163FA7"/>
    <w:rsid w:val="00166987"/>
    <w:rsid w:val="001748A7"/>
    <w:rsid w:val="001851C9"/>
    <w:rsid w:val="00187AA7"/>
    <w:rsid w:val="0019445C"/>
    <w:rsid w:val="001A2CBF"/>
    <w:rsid w:val="001A675D"/>
    <w:rsid w:val="001B100F"/>
    <w:rsid w:val="001B12DF"/>
    <w:rsid w:val="001B1CBD"/>
    <w:rsid w:val="001B3482"/>
    <w:rsid w:val="001B3E37"/>
    <w:rsid w:val="001C2A24"/>
    <w:rsid w:val="001D581E"/>
    <w:rsid w:val="001D5D05"/>
    <w:rsid w:val="001D6014"/>
    <w:rsid w:val="001E1824"/>
    <w:rsid w:val="001E3E59"/>
    <w:rsid w:val="001E5DF6"/>
    <w:rsid w:val="001E69F7"/>
    <w:rsid w:val="001F0874"/>
    <w:rsid w:val="001F1065"/>
    <w:rsid w:val="001F4FF7"/>
    <w:rsid w:val="001F5BF5"/>
    <w:rsid w:val="001F6230"/>
    <w:rsid w:val="001F7DBD"/>
    <w:rsid w:val="00200012"/>
    <w:rsid w:val="00200F64"/>
    <w:rsid w:val="0020207C"/>
    <w:rsid w:val="0020312E"/>
    <w:rsid w:val="00203C97"/>
    <w:rsid w:val="002146F0"/>
    <w:rsid w:val="00216BBB"/>
    <w:rsid w:val="00216F6A"/>
    <w:rsid w:val="0022144D"/>
    <w:rsid w:val="0022512C"/>
    <w:rsid w:val="0023048F"/>
    <w:rsid w:val="00230855"/>
    <w:rsid w:val="002376B9"/>
    <w:rsid w:val="00237F2D"/>
    <w:rsid w:val="00241BBB"/>
    <w:rsid w:val="00242F95"/>
    <w:rsid w:val="002472FA"/>
    <w:rsid w:val="00252181"/>
    <w:rsid w:val="0026276E"/>
    <w:rsid w:val="00262AC6"/>
    <w:rsid w:val="002665C2"/>
    <w:rsid w:val="00271329"/>
    <w:rsid w:val="00272748"/>
    <w:rsid w:val="00274501"/>
    <w:rsid w:val="00276AFC"/>
    <w:rsid w:val="00276D0D"/>
    <w:rsid w:val="0027759A"/>
    <w:rsid w:val="002805AE"/>
    <w:rsid w:val="002851B5"/>
    <w:rsid w:val="00285ED4"/>
    <w:rsid w:val="00287AC9"/>
    <w:rsid w:val="00291467"/>
    <w:rsid w:val="00292A97"/>
    <w:rsid w:val="002A26A0"/>
    <w:rsid w:val="002A3395"/>
    <w:rsid w:val="002A3750"/>
    <w:rsid w:val="002B0A1E"/>
    <w:rsid w:val="002C45A1"/>
    <w:rsid w:val="002C5044"/>
    <w:rsid w:val="002C56FD"/>
    <w:rsid w:val="002C7B98"/>
    <w:rsid w:val="002D10C6"/>
    <w:rsid w:val="002D4812"/>
    <w:rsid w:val="002D6150"/>
    <w:rsid w:val="002D7EBA"/>
    <w:rsid w:val="002E4E79"/>
    <w:rsid w:val="002E72FA"/>
    <w:rsid w:val="002F3ED3"/>
    <w:rsid w:val="00302E95"/>
    <w:rsid w:val="003037F3"/>
    <w:rsid w:val="00305922"/>
    <w:rsid w:val="0031077E"/>
    <w:rsid w:val="00312722"/>
    <w:rsid w:val="00314CF3"/>
    <w:rsid w:val="0031560D"/>
    <w:rsid w:val="003159A9"/>
    <w:rsid w:val="00316087"/>
    <w:rsid w:val="00317726"/>
    <w:rsid w:val="00320EEF"/>
    <w:rsid w:val="00325596"/>
    <w:rsid w:val="003259AC"/>
    <w:rsid w:val="00330278"/>
    <w:rsid w:val="003430A8"/>
    <w:rsid w:val="00343F10"/>
    <w:rsid w:val="00353B94"/>
    <w:rsid w:val="00360FD6"/>
    <w:rsid w:val="003615EF"/>
    <w:rsid w:val="00362898"/>
    <w:rsid w:val="00362D30"/>
    <w:rsid w:val="0036362D"/>
    <w:rsid w:val="00367FEB"/>
    <w:rsid w:val="00371FCA"/>
    <w:rsid w:val="003772B0"/>
    <w:rsid w:val="0038213B"/>
    <w:rsid w:val="003838C7"/>
    <w:rsid w:val="00383C6B"/>
    <w:rsid w:val="00383DF2"/>
    <w:rsid w:val="003843BD"/>
    <w:rsid w:val="00384DDE"/>
    <w:rsid w:val="003911A5"/>
    <w:rsid w:val="00395100"/>
    <w:rsid w:val="00395C7E"/>
    <w:rsid w:val="003964C1"/>
    <w:rsid w:val="0039682D"/>
    <w:rsid w:val="00396CFF"/>
    <w:rsid w:val="003A01CF"/>
    <w:rsid w:val="003A0DC3"/>
    <w:rsid w:val="003A2F63"/>
    <w:rsid w:val="003A3968"/>
    <w:rsid w:val="003A6503"/>
    <w:rsid w:val="003C20FA"/>
    <w:rsid w:val="003C7F64"/>
    <w:rsid w:val="003D1E4D"/>
    <w:rsid w:val="003D3941"/>
    <w:rsid w:val="003D4288"/>
    <w:rsid w:val="003D526C"/>
    <w:rsid w:val="003E1A7E"/>
    <w:rsid w:val="003E1B94"/>
    <w:rsid w:val="003E2608"/>
    <w:rsid w:val="003E2B76"/>
    <w:rsid w:val="003E3F57"/>
    <w:rsid w:val="003E613B"/>
    <w:rsid w:val="003F2B4B"/>
    <w:rsid w:val="003F55CD"/>
    <w:rsid w:val="003F590E"/>
    <w:rsid w:val="003F5A60"/>
    <w:rsid w:val="00400CBE"/>
    <w:rsid w:val="00402141"/>
    <w:rsid w:val="00403949"/>
    <w:rsid w:val="00405620"/>
    <w:rsid w:val="00405DF2"/>
    <w:rsid w:val="004070D8"/>
    <w:rsid w:val="004109F1"/>
    <w:rsid w:val="00422372"/>
    <w:rsid w:val="00435C64"/>
    <w:rsid w:val="004363E4"/>
    <w:rsid w:val="00437236"/>
    <w:rsid w:val="0044166A"/>
    <w:rsid w:val="00444068"/>
    <w:rsid w:val="00444DED"/>
    <w:rsid w:val="004463D4"/>
    <w:rsid w:val="00454B3B"/>
    <w:rsid w:val="00455E05"/>
    <w:rsid w:val="0045618E"/>
    <w:rsid w:val="004565A1"/>
    <w:rsid w:val="00456BE4"/>
    <w:rsid w:val="00463C6C"/>
    <w:rsid w:val="004648CC"/>
    <w:rsid w:val="0047439C"/>
    <w:rsid w:val="004772F5"/>
    <w:rsid w:val="00483D7D"/>
    <w:rsid w:val="004847C6"/>
    <w:rsid w:val="00485C8B"/>
    <w:rsid w:val="00493053"/>
    <w:rsid w:val="00493D52"/>
    <w:rsid w:val="004A0CC8"/>
    <w:rsid w:val="004A2585"/>
    <w:rsid w:val="004A2ED7"/>
    <w:rsid w:val="004B151A"/>
    <w:rsid w:val="004C1008"/>
    <w:rsid w:val="004C4CE5"/>
    <w:rsid w:val="004D1078"/>
    <w:rsid w:val="004D43EA"/>
    <w:rsid w:val="004E204E"/>
    <w:rsid w:val="004F04E8"/>
    <w:rsid w:val="004F254D"/>
    <w:rsid w:val="005100ED"/>
    <w:rsid w:val="005138B3"/>
    <w:rsid w:val="005155A7"/>
    <w:rsid w:val="00521219"/>
    <w:rsid w:val="00522433"/>
    <w:rsid w:val="005224CF"/>
    <w:rsid w:val="00522EF9"/>
    <w:rsid w:val="00522F1D"/>
    <w:rsid w:val="00523046"/>
    <w:rsid w:val="00524F37"/>
    <w:rsid w:val="005252C1"/>
    <w:rsid w:val="00540307"/>
    <w:rsid w:val="0054482F"/>
    <w:rsid w:val="005451B6"/>
    <w:rsid w:val="00546D7D"/>
    <w:rsid w:val="005525E3"/>
    <w:rsid w:val="00552712"/>
    <w:rsid w:val="00553FB0"/>
    <w:rsid w:val="0055608D"/>
    <w:rsid w:val="00561BA3"/>
    <w:rsid w:val="0056320B"/>
    <w:rsid w:val="00567A86"/>
    <w:rsid w:val="00572857"/>
    <w:rsid w:val="00573504"/>
    <w:rsid w:val="00573901"/>
    <w:rsid w:val="005828EF"/>
    <w:rsid w:val="00583FF1"/>
    <w:rsid w:val="0058485A"/>
    <w:rsid w:val="00585446"/>
    <w:rsid w:val="00587B7B"/>
    <w:rsid w:val="00591085"/>
    <w:rsid w:val="00591FA7"/>
    <w:rsid w:val="00592849"/>
    <w:rsid w:val="00593927"/>
    <w:rsid w:val="00595A86"/>
    <w:rsid w:val="00595BB7"/>
    <w:rsid w:val="005A5070"/>
    <w:rsid w:val="005B008C"/>
    <w:rsid w:val="005B0E09"/>
    <w:rsid w:val="005B3876"/>
    <w:rsid w:val="005B39A1"/>
    <w:rsid w:val="005B633C"/>
    <w:rsid w:val="005B6FE2"/>
    <w:rsid w:val="005C3B1E"/>
    <w:rsid w:val="005C5AD6"/>
    <w:rsid w:val="005C6A1A"/>
    <w:rsid w:val="005C6C4B"/>
    <w:rsid w:val="005D06F1"/>
    <w:rsid w:val="005D3291"/>
    <w:rsid w:val="005D4048"/>
    <w:rsid w:val="005D6CCF"/>
    <w:rsid w:val="005E49F7"/>
    <w:rsid w:val="005F261B"/>
    <w:rsid w:val="005F2ECE"/>
    <w:rsid w:val="005F42EA"/>
    <w:rsid w:val="0060254C"/>
    <w:rsid w:val="00603B6D"/>
    <w:rsid w:val="00604F60"/>
    <w:rsid w:val="00606E23"/>
    <w:rsid w:val="00614D44"/>
    <w:rsid w:val="00615BA4"/>
    <w:rsid w:val="00616B46"/>
    <w:rsid w:val="00616E37"/>
    <w:rsid w:val="00625AE0"/>
    <w:rsid w:val="00631E49"/>
    <w:rsid w:val="0064082A"/>
    <w:rsid w:val="006418D5"/>
    <w:rsid w:val="00641DB9"/>
    <w:rsid w:val="006423CE"/>
    <w:rsid w:val="0064343E"/>
    <w:rsid w:val="006459D9"/>
    <w:rsid w:val="0064649B"/>
    <w:rsid w:val="00654BB2"/>
    <w:rsid w:val="00664427"/>
    <w:rsid w:val="0067507F"/>
    <w:rsid w:val="00675E8F"/>
    <w:rsid w:val="00680D02"/>
    <w:rsid w:val="006844F2"/>
    <w:rsid w:val="00684D3C"/>
    <w:rsid w:val="00685233"/>
    <w:rsid w:val="006858B3"/>
    <w:rsid w:val="00686A87"/>
    <w:rsid w:val="00690D4E"/>
    <w:rsid w:val="00690F00"/>
    <w:rsid w:val="00693D4C"/>
    <w:rsid w:val="006944E4"/>
    <w:rsid w:val="00695368"/>
    <w:rsid w:val="006A4133"/>
    <w:rsid w:val="006A6D74"/>
    <w:rsid w:val="006B11BE"/>
    <w:rsid w:val="006B430C"/>
    <w:rsid w:val="006B50D8"/>
    <w:rsid w:val="006B5C45"/>
    <w:rsid w:val="006B67FF"/>
    <w:rsid w:val="006B6F4A"/>
    <w:rsid w:val="006C57DF"/>
    <w:rsid w:val="006D3D69"/>
    <w:rsid w:val="006D70D2"/>
    <w:rsid w:val="006E6216"/>
    <w:rsid w:val="0071067B"/>
    <w:rsid w:val="007144E7"/>
    <w:rsid w:val="007161B2"/>
    <w:rsid w:val="007163D5"/>
    <w:rsid w:val="00720556"/>
    <w:rsid w:val="007206B8"/>
    <w:rsid w:val="00724CF3"/>
    <w:rsid w:val="00724D01"/>
    <w:rsid w:val="00730E9D"/>
    <w:rsid w:val="0073371F"/>
    <w:rsid w:val="007356CB"/>
    <w:rsid w:val="00740795"/>
    <w:rsid w:val="0074352C"/>
    <w:rsid w:val="0074611D"/>
    <w:rsid w:val="00746523"/>
    <w:rsid w:val="00756512"/>
    <w:rsid w:val="007566A5"/>
    <w:rsid w:val="00767F8E"/>
    <w:rsid w:val="0077201B"/>
    <w:rsid w:val="00774814"/>
    <w:rsid w:val="00776883"/>
    <w:rsid w:val="00790D24"/>
    <w:rsid w:val="007A213D"/>
    <w:rsid w:val="007A413B"/>
    <w:rsid w:val="007B0818"/>
    <w:rsid w:val="007B0DD0"/>
    <w:rsid w:val="007B2984"/>
    <w:rsid w:val="007B438C"/>
    <w:rsid w:val="007C0420"/>
    <w:rsid w:val="007C13FB"/>
    <w:rsid w:val="007C2633"/>
    <w:rsid w:val="007C60C6"/>
    <w:rsid w:val="007D10C6"/>
    <w:rsid w:val="007D31BF"/>
    <w:rsid w:val="007D4D72"/>
    <w:rsid w:val="007D6A02"/>
    <w:rsid w:val="007D6EA3"/>
    <w:rsid w:val="007E0298"/>
    <w:rsid w:val="007E4898"/>
    <w:rsid w:val="007F10CD"/>
    <w:rsid w:val="007F1DBA"/>
    <w:rsid w:val="007F3628"/>
    <w:rsid w:val="007F40F3"/>
    <w:rsid w:val="007F589B"/>
    <w:rsid w:val="007F6773"/>
    <w:rsid w:val="008060FC"/>
    <w:rsid w:val="0080640B"/>
    <w:rsid w:val="0082479C"/>
    <w:rsid w:val="008275D0"/>
    <w:rsid w:val="008360E9"/>
    <w:rsid w:val="00844863"/>
    <w:rsid w:val="00844E52"/>
    <w:rsid w:val="008525DD"/>
    <w:rsid w:val="00855B30"/>
    <w:rsid w:val="00857274"/>
    <w:rsid w:val="00867036"/>
    <w:rsid w:val="00871ABC"/>
    <w:rsid w:val="00872DB1"/>
    <w:rsid w:val="00873117"/>
    <w:rsid w:val="008773AE"/>
    <w:rsid w:val="00877EB8"/>
    <w:rsid w:val="00881478"/>
    <w:rsid w:val="00882B5E"/>
    <w:rsid w:val="00892683"/>
    <w:rsid w:val="008957EC"/>
    <w:rsid w:val="00897791"/>
    <w:rsid w:val="00897F0E"/>
    <w:rsid w:val="008A4A25"/>
    <w:rsid w:val="008B17F4"/>
    <w:rsid w:val="008B2836"/>
    <w:rsid w:val="008B5075"/>
    <w:rsid w:val="008C5EE8"/>
    <w:rsid w:val="008C6C3B"/>
    <w:rsid w:val="008D145F"/>
    <w:rsid w:val="008D3AEB"/>
    <w:rsid w:val="008E2313"/>
    <w:rsid w:val="008F0068"/>
    <w:rsid w:val="008F01A5"/>
    <w:rsid w:val="008F0376"/>
    <w:rsid w:val="008F0CBA"/>
    <w:rsid w:val="008F35A9"/>
    <w:rsid w:val="008F509C"/>
    <w:rsid w:val="008F6C9D"/>
    <w:rsid w:val="00910C62"/>
    <w:rsid w:val="00911928"/>
    <w:rsid w:val="009120C5"/>
    <w:rsid w:val="009163DB"/>
    <w:rsid w:val="00923A7B"/>
    <w:rsid w:val="0093308A"/>
    <w:rsid w:val="00934ED0"/>
    <w:rsid w:val="00936595"/>
    <w:rsid w:val="00937F33"/>
    <w:rsid w:val="00941D47"/>
    <w:rsid w:val="0094331B"/>
    <w:rsid w:val="00945914"/>
    <w:rsid w:val="00945D32"/>
    <w:rsid w:val="00946478"/>
    <w:rsid w:val="00947ADA"/>
    <w:rsid w:val="00953180"/>
    <w:rsid w:val="009536FD"/>
    <w:rsid w:val="00964382"/>
    <w:rsid w:val="00977C88"/>
    <w:rsid w:val="0098156E"/>
    <w:rsid w:val="00984DB6"/>
    <w:rsid w:val="009853A2"/>
    <w:rsid w:val="0098628D"/>
    <w:rsid w:val="0098734B"/>
    <w:rsid w:val="00992A70"/>
    <w:rsid w:val="00994909"/>
    <w:rsid w:val="00995109"/>
    <w:rsid w:val="009A0C00"/>
    <w:rsid w:val="009A4610"/>
    <w:rsid w:val="009A6193"/>
    <w:rsid w:val="009A7DBD"/>
    <w:rsid w:val="009B0AC4"/>
    <w:rsid w:val="009B0EF4"/>
    <w:rsid w:val="009B3EF1"/>
    <w:rsid w:val="009B54F8"/>
    <w:rsid w:val="009B7B03"/>
    <w:rsid w:val="009C0226"/>
    <w:rsid w:val="009C32D5"/>
    <w:rsid w:val="009C7760"/>
    <w:rsid w:val="009C78D0"/>
    <w:rsid w:val="009D192A"/>
    <w:rsid w:val="009D1C0C"/>
    <w:rsid w:val="009D3DA5"/>
    <w:rsid w:val="009D3DE2"/>
    <w:rsid w:val="009D4E80"/>
    <w:rsid w:val="009D525E"/>
    <w:rsid w:val="009E1490"/>
    <w:rsid w:val="009E35BF"/>
    <w:rsid w:val="009E3FD7"/>
    <w:rsid w:val="009E43D4"/>
    <w:rsid w:val="009E687D"/>
    <w:rsid w:val="009F12FE"/>
    <w:rsid w:val="009F43BA"/>
    <w:rsid w:val="009F78FB"/>
    <w:rsid w:val="00A006F5"/>
    <w:rsid w:val="00A0385C"/>
    <w:rsid w:val="00A068D9"/>
    <w:rsid w:val="00A12CD6"/>
    <w:rsid w:val="00A135EC"/>
    <w:rsid w:val="00A13CDF"/>
    <w:rsid w:val="00A14833"/>
    <w:rsid w:val="00A14E9D"/>
    <w:rsid w:val="00A14F51"/>
    <w:rsid w:val="00A152BE"/>
    <w:rsid w:val="00A17D57"/>
    <w:rsid w:val="00A242A7"/>
    <w:rsid w:val="00A250A9"/>
    <w:rsid w:val="00A26F51"/>
    <w:rsid w:val="00A27620"/>
    <w:rsid w:val="00A32FB1"/>
    <w:rsid w:val="00A34EAA"/>
    <w:rsid w:val="00A37A0B"/>
    <w:rsid w:val="00A44568"/>
    <w:rsid w:val="00A530F9"/>
    <w:rsid w:val="00A538FB"/>
    <w:rsid w:val="00A55D40"/>
    <w:rsid w:val="00A55D49"/>
    <w:rsid w:val="00A55F6E"/>
    <w:rsid w:val="00A61A81"/>
    <w:rsid w:val="00A64AF2"/>
    <w:rsid w:val="00A64F65"/>
    <w:rsid w:val="00A707D6"/>
    <w:rsid w:val="00A72148"/>
    <w:rsid w:val="00A75F19"/>
    <w:rsid w:val="00A76C9D"/>
    <w:rsid w:val="00A81A3D"/>
    <w:rsid w:val="00A85B96"/>
    <w:rsid w:val="00A91064"/>
    <w:rsid w:val="00A916D9"/>
    <w:rsid w:val="00A9467A"/>
    <w:rsid w:val="00AA1358"/>
    <w:rsid w:val="00AA58D7"/>
    <w:rsid w:val="00AA642C"/>
    <w:rsid w:val="00AB2DC2"/>
    <w:rsid w:val="00AB3A6A"/>
    <w:rsid w:val="00AC3859"/>
    <w:rsid w:val="00AC74A0"/>
    <w:rsid w:val="00AD0E05"/>
    <w:rsid w:val="00AD1200"/>
    <w:rsid w:val="00AD2E05"/>
    <w:rsid w:val="00AD6BD7"/>
    <w:rsid w:val="00AE00FF"/>
    <w:rsid w:val="00AE07D5"/>
    <w:rsid w:val="00AE1B15"/>
    <w:rsid w:val="00AE20FD"/>
    <w:rsid w:val="00AE26B5"/>
    <w:rsid w:val="00AE4F4C"/>
    <w:rsid w:val="00AE6F49"/>
    <w:rsid w:val="00AF1217"/>
    <w:rsid w:val="00AF67A6"/>
    <w:rsid w:val="00B00868"/>
    <w:rsid w:val="00B0392E"/>
    <w:rsid w:val="00B12395"/>
    <w:rsid w:val="00B162A8"/>
    <w:rsid w:val="00B21956"/>
    <w:rsid w:val="00B2471A"/>
    <w:rsid w:val="00B32E27"/>
    <w:rsid w:val="00B3642D"/>
    <w:rsid w:val="00B37EEA"/>
    <w:rsid w:val="00B41888"/>
    <w:rsid w:val="00B4313C"/>
    <w:rsid w:val="00B43F7C"/>
    <w:rsid w:val="00B460F7"/>
    <w:rsid w:val="00B53688"/>
    <w:rsid w:val="00B54AF9"/>
    <w:rsid w:val="00B56078"/>
    <w:rsid w:val="00B565A6"/>
    <w:rsid w:val="00B610AC"/>
    <w:rsid w:val="00B6381F"/>
    <w:rsid w:val="00B649F7"/>
    <w:rsid w:val="00B66DF0"/>
    <w:rsid w:val="00B70249"/>
    <w:rsid w:val="00B70437"/>
    <w:rsid w:val="00B71ACF"/>
    <w:rsid w:val="00B72349"/>
    <w:rsid w:val="00B74831"/>
    <w:rsid w:val="00B77916"/>
    <w:rsid w:val="00B834DF"/>
    <w:rsid w:val="00B8356C"/>
    <w:rsid w:val="00B9109A"/>
    <w:rsid w:val="00B93F53"/>
    <w:rsid w:val="00BA1652"/>
    <w:rsid w:val="00BA7472"/>
    <w:rsid w:val="00BC0430"/>
    <w:rsid w:val="00BC0649"/>
    <w:rsid w:val="00BC2C91"/>
    <w:rsid w:val="00BC4E5A"/>
    <w:rsid w:val="00BD01B2"/>
    <w:rsid w:val="00BD0E8D"/>
    <w:rsid w:val="00BD0ECA"/>
    <w:rsid w:val="00BD21AB"/>
    <w:rsid w:val="00BD47A2"/>
    <w:rsid w:val="00BD7E6D"/>
    <w:rsid w:val="00BE38D5"/>
    <w:rsid w:val="00BE5D53"/>
    <w:rsid w:val="00BF1071"/>
    <w:rsid w:val="00BF54E3"/>
    <w:rsid w:val="00BF5E4E"/>
    <w:rsid w:val="00BF71E6"/>
    <w:rsid w:val="00BF78C9"/>
    <w:rsid w:val="00C018FD"/>
    <w:rsid w:val="00C129BA"/>
    <w:rsid w:val="00C14AC8"/>
    <w:rsid w:val="00C2074D"/>
    <w:rsid w:val="00C221AE"/>
    <w:rsid w:val="00C2380C"/>
    <w:rsid w:val="00C24CD1"/>
    <w:rsid w:val="00C37E03"/>
    <w:rsid w:val="00C453B5"/>
    <w:rsid w:val="00C458BD"/>
    <w:rsid w:val="00C566A6"/>
    <w:rsid w:val="00C64222"/>
    <w:rsid w:val="00C6558E"/>
    <w:rsid w:val="00C67779"/>
    <w:rsid w:val="00C71576"/>
    <w:rsid w:val="00C72EF8"/>
    <w:rsid w:val="00C73825"/>
    <w:rsid w:val="00C762E5"/>
    <w:rsid w:val="00C80D16"/>
    <w:rsid w:val="00C848AB"/>
    <w:rsid w:val="00C9288E"/>
    <w:rsid w:val="00C9683E"/>
    <w:rsid w:val="00CA15DD"/>
    <w:rsid w:val="00CA66B1"/>
    <w:rsid w:val="00CB03D3"/>
    <w:rsid w:val="00CB0F39"/>
    <w:rsid w:val="00CB1886"/>
    <w:rsid w:val="00CB406D"/>
    <w:rsid w:val="00CB4506"/>
    <w:rsid w:val="00CB533A"/>
    <w:rsid w:val="00CB60A9"/>
    <w:rsid w:val="00CB6D32"/>
    <w:rsid w:val="00CB7B29"/>
    <w:rsid w:val="00CC05E6"/>
    <w:rsid w:val="00CC2D5D"/>
    <w:rsid w:val="00CC32EF"/>
    <w:rsid w:val="00CC5F63"/>
    <w:rsid w:val="00CC68C4"/>
    <w:rsid w:val="00CD167F"/>
    <w:rsid w:val="00CD3673"/>
    <w:rsid w:val="00CD6C2D"/>
    <w:rsid w:val="00CF1550"/>
    <w:rsid w:val="00CF18F5"/>
    <w:rsid w:val="00CF20BA"/>
    <w:rsid w:val="00CF5CED"/>
    <w:rsid w:val="00D006DC"/>
    <w:rsid w:val="00D01662"/>
    <w:rsid w:val="00D0218E"/>
    <w:rsid w:val="00D1213A"/>
    <w:rsid w:val="00D21537"/>
    <w:rsid w:val="00D22B32"/>
    <w:rsid w:val="00D31AFA"/>
    <w:rsid w:val="00D327AC"/>
    <w:rsid w:val="00D33BDD"/>
    <w:rsid w:val="00D35DAD"/>
    <w:rsid w:val="00D418A3"/>
    <w:rsid w:val="00D42F89"/>
    <w:rsid w:val="00D4378F"/>
    <w:rsid w:val="00D533CB"/>
    <w:rsid w:val="00D6568D"/>
    <w:rsid w:val="00D65FB3"/>
    <w:rsid w:val="00D8362B"/>
    <w:rsid w:val="00D86C44"/>
    <w:rsid w:val="00D86F05"/>
    <w:rsid w:val="00D90FF8"/>
    <w:rsid w:val="00D96F49"/>
    <w:rsid w:val="00DA02FF"/>
    <w:rsid w:val="00DA1A60"/>
    <w:rsid w:val="00DA2A25"/>
    <w:rsid w:val="00DA48D2"/>
    <w:rsid w:val="00DA56B6"/>
    <w:rsid w:val="00DA6778"/>
    <w:rsid w:val="00DB7F2B"/>
    <w:rsid w:val="00DC0658"/>
    <w:rsid w:val="00DC1640"/>
    <w:rsid w:val="00DC51B7"/>
    <w:rsid w:val="00DC542A"/>
    <w:rsid w:val="00DD09AA"/>
    <w:rsid w:val="00DD0D61"/>
    <w:rsid w:val="00DD11B3"/>
    <w:rsid w:val="00DD2107"/>
    <w:rsid w:val="00DD2605"/>
    <w:rsid w:val="00DD272C"/>
    <w:rsid w:val="00DD3D6F"/>
    <w:rsid w:val="00DD3D96"/>
    <w:rsid w:val="00DD65A1"/>
    <w:rsid w:val="00DD77E1"/>
    <w:rsid w:val="00DD7AC0"/>
    <w:rsid w:val="00DD7F04"/>
    <w:rsid w:val="00DE0779"/>
    <w:rsid w:val="00DE0C3E"/>
    <w:rsid w:val="00DE1DD5"/>
    <w:rsid w:val="00DE23DD"/>
    <w:rsid w:val="00DE3730"/>
    <w:rsid w:val="00DF484F"/>
    <w:rsid w:val="00DF5C9C"/>
    <w:rsid w:val="00DF6687"/>
    <w:rsid w:val="00E05743"/>
    <w:rsid w:val="00E0699F"/>
    <w:rsid w:val="00E16DE2"/>
    <w:rsid w:val="00E233EA"/>
    <w:rsid w:val="00E25365"/>
    <w:rsid w:val="00E257D0"/>
    <w:rsid w:val="00E26911"/>
    <w:rsid w:val="00E31DB0"/>
    <w:rsid w:val="00E357B8"/>
    <w:rsid w:val="00E35AE9"/>
    <w:rsid w:val="00E365E5"/>
    <w:rsid w:val="00E479BA"/>
    <w:rsid w:val="00E60D20"/>
    <w:rsid w:val="00E642A3"/>
    <w:rsid w:val="00E653E6"/>
    <w:rsid w:val="00E7143F"/>
    <w:rsid w:val="00E7253A"/>
    <w:rsid w:val="00E73872"/>
    <w:rsid w:val="00E73CBC"/>
    <w:rsid w:val="00E768FE"/>
    <w:rsid w:val="00E776ED"/>
    <w:rsid w:val="00EA433B"/>
    <w:rsid w:val="00EA5B46"/>
    <w:rsid w:val="00EB1939"/>
    <w:rsid w:val="00EB33C7"/>
    <w:rsid w:val="00EB5883"/>
    <w:rsid w:val="00EB7359"/>
    <w:rsid w:val="00EC7383"/>
    <w:rsid w:val="00ED75EE"/>
    <w:rsid w:val="00EE6CDF"/>
    <w:rsid w:val="00EF336A"/>
    <w:rsid w:val="00EF47FD"/>
    <w:rsid w:val="00F00E63"/>
    <w:rsid w:val="00F147D9"/>
    <w:rsid w:val="00F339D1"/>
    <w:rsid w:val="00F351A6"/>
    <w:rsid w:val="00F3561A"/>
    <w:rsid w:val="00F3674E"/>
    <w:rsid w:val="00F41350"/>
    <w:rsid w:val="00F47386"/>
    <w:rsid w:val="00F553AD"/>
    <w:rsid w:val="00F56DE1"/>
    <w:rsid w:val="00F57EFB"/>
    <w:rsid w:val="00F57F2A"/>
    <w:rsid w:val="00F60DA5"/>
    <w:rsid w:val="00F6331B"/>
    <w:rsid w:val="00F657CC"/>
    <w:rsid w:val="00F65A6D"/>
    <w:rsid w:val="00F67157"/>
    <w:rsid w:val="00F67176"/>
    <w:rsid w:val="00F6759B"/>
    <w:rsid w:val="00F679E7"/>
    <w:rsid w:val="00F71109"/>
    <w:rsid w:val="00F72066"/>
    <w:rsid w:val="00F770C1"/>
    <w:rsid w:val="00F82996"/>
    <w:rsid w:val="00F83313"/>
    <w:rsid w:val="00F84754"/>
    <w:rsid w:val="00F84B92"/>
    <w:rsid w:val="00F94A56"/>
    <w:rsid w:val="00FA4BA7"/>
    <w:rsid w:val="00FA5C3F"/>
    <w:rsid w:val="00FA6704"/>
    <w:rsid w:val="00FB30EA"/>
    <w:rsid w:val="00FB47E5"/>
    <w:rsid w:val="00FB48D9"/>
    <w:rsid w:val="00FB7F9A"/>
    <w:rsid w:val="00FC10EC"/>
    <w:rsid w:val="00FC2D46"/>
    <w:rsid w:val="00FC53C1"/>
    <w:rsid w:val="00FC7399"/>
    <w:rsid w:val="00FD1F48"/>
    <w:rsid w:val="00FD2939"/>
    <w:rsid w:val="00FE1F5D"/>
    <w:rsid w:val="00FE57CA"/>
    <w:rsid w:val="00FE5C28"/>
    <w:rsid w:val="00FF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697D3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0F9"/>
  </w:style>
  <w:style w:type="paragraph" w:styleId="Heading1">
    <w:name w:val="heading 1"/>
    <w:basedOn w:val="Normal"/>
    <w:next w:val="Normal"/>
    <w:link w:val="Heading1Char"/>
    <w:uiPriority w:val="9"/>
    <w:qFormat/>
    <w:rsid w:val="00A530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0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0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30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0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0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0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0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0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0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0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0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530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0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0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0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0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0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0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0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0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0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30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0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0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0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0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0F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94909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43723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A33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3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3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3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39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6A0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6A02"/>
    <w:rPr>
      <w:color w:val="605E5C"/>
      <w:shd w:val="clear" w:color="auto" w:fill="E1DFDD"/>
    </w:rPr>
  </w:style>
  <w:style w:type="paragraph" w:customStyle="1" w:styleId="p1">
    <w:name w:val="p1"/>
    <w:basedOn w:val="Normal"/>
    <w:rsid w:val="00BC0430"/>
    <w:pPr>
      <w:spacing w:after="0" w:line="240" w:lineRule="auto"/>
    </w:pPr>
    <w:rPr>
      <w:rFonts w:ascii="Arial" w:eastAsia="Times New Roman" w:hAnsi="Arial" w:cs="Arial"/>
      <w:color w:val="000000"/>
      <w:kern w:val="0"/>
      <w:sz w:val="14"/>
      <w:szCs w:val="14"/>
      <w:lang w:eastAsia="en-US"/>
      <w14:ligatures w14:val="none"/>
    </w:rPr>
  </w:style>
  <w:style w:type="character" w:customStyle="1" w:styleId="apple-converted-space">
    <w:name w:val="apple-converted-space"/>
    <w:basedOn w:val="DefaultParagraphFont"/>
    <w:rsid w:val="00A44568"/>
  </w:style>
  <w:style w:type="character" w:styleId="Strong">
    <w:name w:val="Strong"/>
    <w:basedOn w:val="DefaultParagraphFont"/>
    <w:uiPriority w:val="22"/>
    <w:qFormat/>
    <w:rsid w:val="00A44568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CA66B1"/>
    <w:pPr>
      <w:tabs>
        <w:tab w:val="left" w:pos="380"/>
      </w:tabs>
      <w:spacing w:after="0" w:line="48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285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ED4"/>
  </w:style>
  <w:style w:type="paragraph" w:styleId="Footer">
    <w:name w:val="footer"/>
    <w:basedOn w:val="Normal"/>
    <w:link w:val="FooterChar"/>
    <w:uiPriority w:val="99"/>
    <w:unhideWhenUsed/>
    <w:rsid w:val="00285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ED4"/>
  </w:style>
  <w:style w:type="character" w:customStyle="1" w:styleId="ng-star-inserted">
    <w:name w:val="ng-star-inserted"/>
    <w:basedOn w:val="DefaultParagraphFont"/>
    <w:rsid w:val="00166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F40A51-2C21-F648-9E20-0F20C80C1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3</Words>
  <Characters>9352</Characters>
  <Application>Microsoft Office Word</Application>
  <DocSecurity>0</DocSecurity>
  <Lines>77</Lines>
  <Paragraphs>19</Paragraphs>
  <ScaleCrop>false</ScaleCrop>
  <Company/>
  <LinksUpToDate>false</LinksUpToDate>
  <CharactersWithSpaces>9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9T04:23:00Z</dcterms:created>
  <dcterms:modified xsi:type="dcterms:W3CDTF">2026-03-09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d62241-3d4b-41a8-b17a-c394d5ed0744</vt:lpwstr>
  </property>
  <property fmtid="{D5CDD505-2E9C-101B-9397-08002B2CF9AE}" pid="3" name="ZOTERO_PREF_1">
    <vt:lpwstr>&lt;data data-version="3" zotero-version="8.0-beta.13+d1f478fc4"&gt;&lt;session id="EpvxeP2G"/&gt;&lt;style id="http://www.zotero.org/styles/nature" hasBibliography="1" bibliographyStyleHasBeenSet="1"/&gt;&lt;prefs&gt;&lt;pref name="fieldType" value="Field"/&gt;&lt;/prefs&gt;&lt;/data&gt;</vt:lpwstr>
  </property>
</Properties>
</file>